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04A25C" w14:textId="45F21FDA" w:rsidR="00006C07" w:rsidRPr="00BF5E60" w:rsidRDefault="007B7750" w:rsidP="00BF5E60">
      <w:pPr>
        <w:snapToGrid w:val="0"/>
        <w:spacing w:beforeLines="50" w:before="156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25"/>
      <w:bookmarkStart w:id="1" w:name="OLE_LINK26"/>
      <w:r w:rsidRPr="00BF5E60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="00CE5085" w:rsidRPr="00BF5E60">
        <w:rPr>
          <w:rFonts w:ascii="Times New Roman" w:hAnsi="Times New Roman" w:cs="Times New Roman"/>
          <w:sz w:val="24"/>
          <w:szCs w:val="24"/>
        </w:rPr>
        <w:t xml:space="preserve">Relations of hsa_circ_0086735 to </w:t>
      </w:r>
      <w:r w:rsidR="00C7120D" w:rsidRPr="00BF5E60">
        <w:rPr>
          <w:rFonts w:ascii="Times New Roman" w:hAnsi="Times New Roman" w:cs="Times New Roman"/>
          <w:sz w:val="24"/>
          <w:szCs w:val="24"/>
        </w:rPr>
        <w:t>main histopathological characteristics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437"/>
        <w:gridCol w:w="2440"/>
        <w:gridCol w:w="2477"/>
        <w:gridCol w:w="958"/>
      </w:tblGrid>
      <w:tr w:rsidR="00BA40D6" w:rsidRPr="00BF5E60" w14:paraId="444D7150" w14:textId="77777777" w:rsidTr="00D3750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08F5C" w14:textId="1DBD7597" w:rsidR="00BA40D6" w:rsidRPr="00BF5E60" w:rsidRDefault="00FF4FA4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E5D13" w14:textId="0FCC4497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Low hsa_circ_0</w:t>
            </w:r>
            <w:r w:rsidR="00CE5085" w:rsidRPr="00BF5E60">
              <w:rPr>
                <w:rFonts w:ascii="Times New Roman" w:hAnsi="Times New Roman" w:cs="Times New Roman"/>
                <w:sz w:val="24"/>
                <w:szCs w:val="24"/>
              </w:rPr>
              <w:t>086735</w:t>
            </w:r>
          </w:p>
          <w:p w14:paraId="724F4B69" w14:textId="39DD958C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47681E" w:rsidRPr="00BF5E6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8B09F0" w14:textId="65B14640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High hsa_circ_00</w:t>
            </w:r>
            <w:r w:rsidR="00053F7D" w:rsidRPr="00BF5E60">
              <w:rPr>
                <w:rFonts w:ascii="Times New Roman" w:hAnsi="Times New Roman" w:cs="Times New Roman"/>
                <w:sz w:val="24"/>
                <w:szCs w:val="24"/>
              </w:rPr>
              <w:t>86735</w:t>
            </w:r>
          </w:p>
          <w:p w14:paraId="670CFC3E" w14:textId="1F76D794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47681E" w:rsidRPr="00BF5E6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35D586" w14:textId="07C42BA1" w:rsidR="00BA40D6" w:rsidRPr="00BF5E60" w:rsidRDefault="00646616" w:rsidP="00BF5E60">
            <w:pPr>
              <w:snapToGri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i/>
                <w:sz w:val="24"/>
                <w:szCs w:val="24"/>
              </w:rPr>
              <w:t>P-value</w:t>
            </w:r>
          </w:p>
        </w:tc>
      </w:tr>
      <w:tr w:rsidR="00BA40D6" w:rsidRPr="00BF5E60" w14:paraId="509B7FC4" w14:textId="77777777" w:rsidTr="00D3750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8155D2" w14:textId="690CC873" w:rsidR="00BA40D6" w:rsidRPr="00BF5E60" w:rsidRDefault="00751CE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E42EE" w:rsidRPr="00BF5E60">
              <w:rPr>
                <w:rFonts w:ascii="Times New Roman" w:hAnsi="Times New Roman" w:cs="Times New Roman"/>
                <w:sz w:val="24"/>
                <w:szCs w:val="24"/>
              </w:rPr>
              <w:t>ategorical 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009D8B" w14:textId="4E3AEEB0" w:rsidR="00BA40D6" w:rsidRPr="00BF5E60" w:rsidRDefault="000D160F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76883" w:rsidRPr="00BF5E60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-square t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A8AABF" w14:textId="77777777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B45A5" w14:textId="2C0C2BF3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0D6" w:rsidRPr="00BF5E60" w14:paraId="7E1223AD" w14:textId="77777777" w:rsidTr="00D3750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815E36" w14:textId="7F00FED9" w:rsidR="00BA40D6" w:rsidRPr="00BF5E60" w:rsidRDefault="007F443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Histological 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88EF6A" w14:textId="4A8B6AA4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559592" w14:textId="05BD4EF9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57B045" w14:textId="21BC3AEE" w:rsidR="00BA40D6" w:rsidRPr="00BF5E60" w:rsidRDefault="00982758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BA40D6" w:rsidRPr="00BF5E60" w14:paraId="3DFA814D" w14:textId="77777777" w:rsidTr="00D3750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8EF9CA3" w14:textId="40A6EA65" w:rsidR="00BA40D6" w:rsidRPr="00BF5E60" w:rsidRDefault="007F443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Duc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200E7" w14:textId="0566DADF" w:rsidR="00BA40D6" w:rsidRPr="00BF5E60" w:rsidRDefault="00982758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993C8" w14:textId="2712BFEB" w:rsidR="00BA40D6" w:rsidRPr="00BF5E60" w:rsidRDefault="00982758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72EC9" w14:textId="77777777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0D6" w:rsidRPr="00BF5E60" w14:paraId="41130267" w14:textId="77777777" w:rsidTr="00D3750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C3CFCF" w14:textId="0E8C7ABC" w:rsidR="00BA40D6" w:rsidRPr="00BF5E60" w:rsidRDefault="007F443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Lobular</w:t>
            </w:r>
            <w:r w:rsidR="00A63AB6" w:rsidRPr="00BF5E60">
              <w:rPr>
                <w:rFonts w:ascii="Times New Roman" w:hAnsi="Times New Roman" w:cs="Times New Roman"/>
                <w:sz w:val="24"/>
                <w:szCs w:val="24"/>
              </w:rPr>
              <w:t>/Oth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2843A" w14:textId="55E742D9" w:rsidR="00BA40D6" w:rsidRPr="00BF5E60" w:rsidRDefault="00982758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78E45" w14:textId="23563298" w:rsidR="00BA40D6" w:rsidRPr="00BF5E60" w:rsidRDefault="00982758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9C7CE" w14:textId="5C9F927C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0D6" w:rsidRPr="00BF5E60" w14:paraId="7A513AF7" w14:textId="77777777" w:rsidTr="00D3750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1A41C7" w14:textId="44C13CF8" w:rsidR="00BA40D6" w:rsidRPr="00BF5E60" w:rsidRDefault="007F443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Tumor Gra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89445" w14:textId="1949D0BD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DCF235" w14:textId="10BF631C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44BE9C" w14:textId="77777777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0D6" w:rsidRPr="00BF5E60" w14:paraId="1CC15CE6" w14:textId="77777777" w:rsidTr="00D3750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2F29ED" w14:textId="274B3A63" w:rsidR="00BA40D6" w:rsidRPr="00BF5E60" w:rsidRDefault="007F443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EEA49" w14:textId="5B702E01" w:rsidR="00BA40D6" w:rsidRPr="00BF5E60" w:rsidRDefault="00CB271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EE289" w14:textId="1E1178BD" w:rsidR="00BA40D6" w:rsidRPr="00BF5E60" w:rsidRDefault="00CB271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590D0" w14:textId="35BDE4B8" w:rsidR="00BA40D6" w:rsidRPr="00BF5E60" w:rsidRDefault="00CB271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A40D6" w:rsidRPr="00BF5E60" w14:paraId="16B8FEA0" w14:textId="77777777" w:rsidTr="00D3750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159528" w14:textId="4EB6EF2B" w:rsidR="00BA40D6" w:rsidRPr="00BF5E60" w:rsidRDefault="007F443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G2/G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0B2E3" w14:textId="4F4A32DC" w:rsidR="00BA40D6" w:rsidRPr="00BF5E60" w:rsidRDefault="00CB271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BB99B1" w14:textId="1B265FA1" w:rsidR="00BA40D6" w:rsidRPr="00BF5E60" w:rsidRDefault="00CB271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3CC14" w14:textId="77777777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0D6" w:rsidRPr="00BF5E60" w14:paraId="3063BAAF" w14:textId="77777777" w:rsidTr="00D3750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0D0522" w14:textId="7D49838D" w:rsidR="00BA40D6" w:rsidRPr="00BF5E60" w:rsidRDefault="007F443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Molecular pheno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B4D34" w14:textId="2C179490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6D9D0F" w14:textId="5742788D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2F01C6" w14:textId="77777777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0D6" w:rsidRPr="00BF5E60" w14:paraId="546F33DD" w14:textId="77777777" w:rsidTr="00D3750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27F4E97" w14:textId="7D1C737F" w:rsidR="00BA40D6" w:rsidRPr="00BF5E60" w:rsidRDefault="007F443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72846108"/>
            <w:r w:rsidRPr="00BF5E60">
              <w:rPr>
                <w:rFonts w:ascii="Times New Roman" w:hAnsi="Times New Roman" w:cs="Times New Roman"/>
                <w:sz w:val="24"/>
                <w:szCs w:val="24"/>
              </w:rPr>
              <w:t xml:space="preserve">Luminal A </w:t>
            </w:r>
            <w:bookmarkEnd w:id="2"/>
          </w:p>
        </w:tc>
        <w:tc>
          <w:tcPr>
            <w:tcW w:w="0" w:type="auto"/>
            <w:shd w:val="clear" w:color="auto" w:fill="auto"/>
            <w:vAlign w:val="center"/>
          </w:tcPr>
          <w:p w14:paraId="6A9AE8EB" w14:textId="7827CCCB" w:rsidR="00BA40D6" w:rsidRPr="00BF5E60" w:rsidRDefault="00CB271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67229" w14:textId="05D1A209" w:rsidR="00BA40D6" w:rsidRPr="00BF5E60" w:rsidRDefault="00CB271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B67339" w14:textId="15ADE1EE" w:rsidR="00BA40D6" w:rsidRPr="00BF5E60" w:rsidRDefault="00CB271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BA40D6" w:rsidRPr="00BF5E60" w14:paraId="4BCB5A10" w14:textId="77777777" w:rsidTr="00D3750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257D2D" w14:textId="6D6F62B4" w:rsidR="00BA40D6" w:rsidRPr="00BF5E60" w:rsidRDefault="007F443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Non-Luminal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93BD8" w14:textId="5A4C74A9" w:rsidR="00BA40D6" w:rsidRPr="00BF5E60" w:rsidRDefault="00CB271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991F5" w14:textId="36FC390E" w:rsidR="00BA40D6" w:rsidRPr="00BF5E60" w:rsidRDefault="00CB271C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1183B" w14:textId="77777777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0D6" w:rsidRPr="00BF5E60" w14:paraId="59CDA158" w14:textId="77777777" w:rsidTr="00D3750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4AF9D1" w14:textId="14F27AA3" w:rsidR="00BA40D6" w:rsidRPr="00BF5E60" w:rsidRDefault="00BD240E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Continuous Variab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A8AA15" w14:textId="329F8582" w:rsidR="00BA40D6" w:rsidRPr="00BF5E60" w:rsidRDefault="00787B4B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Spearman coeffici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91921C" w14:textId="63D0B50B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9F3C00" w14:textId="77777777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C99" w:rsidRPr="00BF5E60" w14:paraId="53277BE5" w14:textId="77777777" w:rsidTr="00D3750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B7699BE" w14:textId="00AAF06F" w:rsidR="007F6C99" w:rsidRPr="00BF5E60" w:rsidRDefault="00BD240E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81F3BB" w14:textId="5FD4B535" w:rsidR="007F6C99" w:rsidRPr="00BF5E60" w:rsidRDefault="00F855D8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02C77" w14:textId="77777777" w:rsidR="007F6C99" w:rsidRPr="00BF5E60" w:rsidRDefault="007F6C99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A66C1D8" w14:textId="39C5E5EA" w:rsidR="007F6C99" w:rsidRPr="00BF5E60" w:rsidRDefault="00F855D8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</w:tr>
      <w:tr w:rsidR="007F6C99" w:rsidRPr="00BF5E60" w14:paraId="44F91423" w14:textId="77777777" w:rsidTr="00D3750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B2CD8B" w14:textId="7FD16D4C" w:rsidR="007F6C99" w:rsidRPr="00BF5E60" w:rsidRDefault="00BD240E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Baseline Ki67 (log2)</w:t>
            </w:r>
            <w:r w:rsidR="00C02B6D" w:rsidRPr="00BF5E60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7C2C7" w14:textId="72357372" w:rsidR="007F6C99" w:rsidRPr="00BF5E60" w:rsidRDefault="00F855D8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813ED" w14:textId="7E860D56" w:rsidR="007F6C99" w:rsidRPr="00BF5E60" w:rsidRDefault="007F6C99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413773" w14:textId="3BEC6971" w:rsidR="007F6C99" w:rsidRPr="00BF5E60" w:rsidRDefault="00F855D8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F6C99" w:rsidRPr="00BF5E60" w14:paraId="68910EAD" w14:textId="77777777" w:rsidTr="00D37508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28668FE" w14:textId="1C3B0502" w:rsidR="007F6C99" w:rsidRPr="00BF5E60" w:rsidRDefault="00BD240E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Estrogen receptor</w:t>
            </w:r>
            <w:r w:rsidR="009351AD" w:rsidRPr="00BF5E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2B6D" w:rsidRPr="00BF5E6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2B837" w14:textId="50345AEB" w:rsidR="007F6C99" w:rsidRPr="00BF5E60" w:rsidRDefault="00F855D8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1FC09" w14:textId="77BA9D57" w:rsidR="007F6C99" w:rsidRPr="00BF5E60" w:rsidRDefault="007F6C99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4EA808" w14:textId="7D477946" w:rsidR="007F6C99" w:rsidRPr="00BF5E60" w:rsidRDefault="00F855D8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</w:tr>
      <w:tr w:rsidR="00BA40D6" w:rsidRPr="00BF5E60" w14:paraId="3EEAAEE8" w14:textId="77777777" w:rsidTr="00D3750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2439F7" w14:textId="1F3BE848" w:rsidR="00BA40D6" w:rsidRPr="00BF5E60" w:rsidRDefault="00BD240E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Progesterone receptor</w:t>
            </w:r>
            <w:r w:rsidR="009351AD" w:rsidRPr="00BF5E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2B6D" w:rsidRPr="00BF5E6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F7670" w14:textId="335BBDC7" w:rsidR="00BA40D6" w:rsidRPr="00BF5E60" w:rsidRDefault="00F855D8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F4FE5" w14:textId="77777777" w:rsidR="00BA40D6" w:rsidRPr="00BF5E60" w:rsidRDefault="00BA40D6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8900A6" w14:textId="04E1B98C" w:rsidR="00BA40D6" w:rsidRPr="00BF5E60" w:rsidRDefault="00F855D8" w:rsidP="00BF5E6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60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</w:tr>
    </w:tbl>
    <w:p w14:paraId="07CD970E" w14:textId="584AE1BB" w:rsidR="004F3B34" w:rsidRPr="00BF5E60" w:rsidRDefault="00C02B6D" w:rsidP="00BF5E60">
      <w:pPr>
        <w:snapToGrid w:val="0"/>
        <w:rPr>
          <w:rFonts w:ascii="Times New Roman" w:hAnsi="Times New Roman" w:cs="Times New Roman"/>
          <w:sz w:val="24"/>
          <w:szCs w:val="24"/>
        </w:rPr>
      </w:pPr>
      <w:bookmarkStart w:id="3" w:name="OLE_LINK1"/>
      <w:bookmarkEnd w:id="0"/>
      <w:bookmarkEnd w:id="1"/>
      <w:r w:rsidRPr="00BF5E60">
        <w:rPr>
          <w:rFonts w:ascii="Times New Roman" w:hAnsi="Times New Roman" w:cs="Times New Roman"/>
          <w:sz w:val="24"/>
          <w:szCs w:val="24"/>
        </w:rPr>
        <w:t>*</w:t>
      </w:r>
      <w:bookmarkEnd w:id="3"/>
      <w:r w:rsidRPr="00BF5E60">
        <w:rPr>
          <w:rFonts w:ascii="Times New Roman" w:hAnsi="Times New Roman" w:cs="Times New Roman"/>
          <w:sz w:val="24"/>
          <w:szCs w:val="24"/>
        </w:rPr>
        <w:t>Percentage of tumor cells staining positively at immunohis</w:t>
      </w:r>
      <w:bookmarkStart w:id="4" w:name="_GoBack"/>
      <w:bookmarkEnd w:id="4"/>
      <w:r w:rsidRPr="00BF5E60">
        <w:rPr>
          <w:rFonts w:ascii="Times New Roman" w:hAnsi="Times New Roman" w:cs="Times New Roman"/>
          <w:sz w:val="24"/>
          <w:szCs w:val="24"/>
        </w:rPr>
        <w:t>tochemistry.</w:t>
      </w:r>
    </w:p>
    <w:sectPr w:rsidR="004F3B34" w:rsidRPr="00BF5E60" w:rsidSect="00184424">
      <w:pgSz w:w="11906" w:h="16838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7EF0EB" w14:textId="77777777" w:rsidR="005B168C" w:rsidRDefault="005B168C" w:rsidP="00594C2E">
      <w:r>
        <w:separator/>
      </w:r>
    </w:p>
  </w:endnote>
  <w:endnote w:type="continuationSeparator" w:id="0">
    <w:p w14:paraId="0A413FE2" w14:textId="77777777" w:rsidR="005B168C" w:rsidRDefault="005B168C" w:rsidP="00594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41153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18E427" w14:textId="77777777" w:rsidR="005B168C" w:rsidRDefault="005B168C" w:rsidP="00594C2E">
      <w:r>
        <w:separator/>
      </w:r>
    </w:p>
  </w:footnote>
  <w:footnote w:type="continuationSeparator" w:id="0">
    <w:p w14:paraId="62A731F5" w14:textId="77777777" w:rsidR="005B168C" w:rsidRDefault="005B168C" w:rsidP="00594C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B3FAE"/>
    <w:multiLevelType w:val="hybridMultilevel"/>
    <w:tmpl w:val="DD0485E4"/>
    <w:lvl w:ilvl="0" w:tplc="73E81AD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11C2E0F"/>
    <w:multiLevelType w:val="hybridMultilevel"/>
    <w:tmpl w:val="71540812"/>
    <w:lvl w:ilvl="0" w:tplc="CD62E7B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MDU0sTAxsjCzsDBT0lEKTi0uzszPAykwMqwFALNAsy8tAAAA"/>
  </w:docVars>
  <w:rsids>
    <w:rsidRoot w:val="00966E34"/>
    <w:rsid w:val="00006C07"/>
    <w:rsid w:val="00053F7D"/>
    <w:rsid w:val="00054FB2"/>
    <w:rsid w:val="0005713E"/>
    <w:rsid w:val="00062A0D"/>
    <w:rsid w:val="00076308"/>
    <w:rsid w:val="00080151"/>
    <w:rsid w:val="0008143E"/>
    <w:rsid w:val="000A17D1"/>
    <w:rsid w:val="000A7108"/>
    <w:rsid w:val="000A7763"/>
    <w:rsid w:val="000C6A3F"/>
    <w:rsid w:val="000D160F"/>
    <w:rsid w:val="000D53FC"/>
    <w:rsid w:val="000E4451"/>
    <w:rsid w:val="000F7E9D"/>
    <w:rsid w:val="001063DB"/>
    <w:rsid w:val="00126153"/>
    <w:rsid w:val="0012745F"/>
    <w:rsid w:val="00142DA8"/>
    <w:rsid w:val="00184424"/>
    <w:rsid w:val="001B0C09"/>
    <w:rsid w:val="001C2109"/>
    <w:rsid w:val="00200850"/>
    <w:rsid w:val="00205AAB"/>
    <w:rsid w:val="00227FAF"/>
    <w:rsid w:val="00244A28"/>
    <w:rsid w:val="00273A2B"/>
    <w:rsid w:val="002A6F88"/>
    <w:rsid w:val="002E420E"/>
    <w:rsid w:val="002E6D6A"/>
    <w:rsid w:val="0030102F"/>
    <w:rsid w:val="00304E12"/>
    <w:rsid w:val="00342961"/>
    <w:rsid w:val="00342F54"/>
    <w:rsid w:val="00384F88"/>
    <w:rsid w:val="0039083A"/>
    <w:rsid w:val="003A3494"/>
    <w:rsid w:val="003D5FE5"/>
    <w:rsid w:val="00444142"/>
    <w:rsid w:val="0047681E"/>
    <w:rsid w:val="00484499"/>
    <w:rsid w:val="004E42EE"/>
    <w:rsid w:val="004F5DD1"/>
    <w:rsid w:val="00512CFE"/>
    <w:rsid w:val="005730E8"/>
    <w:rsid w:val="00582543"/>
    <w:rsid w:val="00594C2E"/>
    <w:rsid w:val="005A36C6"/>
    <w:rsid w:val="005B0E80"/>
    <w:rsid w:val="005B168C"/>
    <w:rsid w:val="005B4433"/>
    <w:rsid w:val="00640919"/>
    <w:rsid w:val="00646616"/>
    <w:rsid w:val="006505D7"/>
    <w:rsid w:val="00651CB5"/>
    <w:rsid w:val="00656182"/>
    <w:rsid w:val="00664437"/>
    <w:rsid w:val="00666E4E"/>
    <w:rsid w:val="006676D1"/>
    <w:rsid w:val="00682EC8"/>
    <w:rsid w:val="006868AD"/>
    <w:rsid w:val="006A09EB"/>
    <w:rsid w:val="00751CEC"/>
    <w:rsid w:val="007679FC"/>
    <w:rsid w:val="00787B4B"/>
    <w:rsid w:val="007A1863"/>
    <w:rsid w:val="007B7750"/>
    <w:rsid w:val="007C41BD"/>
    <w:rsid w:val="007E1744"/>
    <w:rsid w:val="007E5FA0"/>
    <w:rsid w:val="007F443C"/>
    <w:rsid w:val="007F6C99"/>
    <w:rsid w:val="00856A32"/>
    <w:rsid w:val="00880895"/>
    <w:rsid w:val="00880A77"/>
    <w:rsid w:val="008841D9"/>
    <w:rsid w:val="00884DDC"/>
    <w:rsid w:val="00896408"/>
    <w:rsid w:val="008B4F8F"/>
    <w:rsid w:val="008C067A"/>
    <w:rsid w:val="00931C04"/>
    <w:rsid w:val="009351AD"/>
    <w:rsid w:val="0094148D"/>
    <w:rsid w:val="00943B60"/>
    <w:rsid w:val="00951DE8"/>
    <w:rsid w:val="009563DA"/>
    <w:rsid w:val="00966E34"/>
    <w:rsid w:val="009778B7"/>
    <w:rsid w:val="00982758"/>
    <w:rsid w:val="009927CF"/>
    <w:rsid w:val="00A12D83"/>
    <w:rsid w:val="00A22A51"/>
    <w:rsid w:val="00A2754B"/>
    <w:rsid w:val="00A37B88"/>
    <w:rsid w:val="00A51558"/>
    <w:rsid w:val="00A63AB6"/>
    <w:rsid w:val="00A65EBA"/>
    <w:rsid w:val="00AC32BF"/>
    <w:rsid w:val="00AE40F5"/>
    <w:rsid w:val="00B0217C"/>
    <w:rsid w:val="00B107AD"/>
    <w:rsid w:val="00B4337D"/>
    <w:rsid w:val="00B46D1E"/>
    <w:rsid w:val="00B76883"/>
    <w:rsid w:val="00B806D2"/>
    <w:rsid w:val="00BA40D6"/>
    <w:rsid w:val="00BD240E"/>
    <w:rsid w:val="00BE11D2"/>
    <w:rsid w:val="00BE7A09"/>
    <w:rsid w:val="00BF5E60"/>
    <w:rsid w:val="00C02B6D"/>
    <w:rsid w:val="00C25BC2"/>
    <w:rsid w:val="00C312DA"/>
    <w:rsid w:val="00C461DB"/>
    <w:rsid w:val="00C46B6D"/>
    <w:rsid w:val="00C50264"/>
    <w:rsid w:val="00C56E6A"/>
    <w:rsid w:val="00C7120D"/>
    <w:rsid w:val="00C907F2"/>
    <w:rsid w:val="00CA46A6"/>
    <w:rsid w:val="00CB271C"/>
    <w:rsid w:val="00CE15EC"/>
    <w:rsid w:val="00CE5085"/>
    <w:rsid w:val="00CE6000"/>
    <w:rsid w:val="00D07329"/>
    <w:rsid w:val="00D37508"/>
    <w:rsid w:val="00D53B6F"/>
    <w:rsid w:val="00D73C9B"/>
    <w:rsid w:val="00D750BB"/>
    <w:rsid w:val="00D77CFC"/>
    <w:rsid w:val="00E06080"/>
    <w:rsid w:val="00E0722B"/>
    <w:rsid w:val="00E25F71"/>
    <w:rsid w:val="00E3273F"/>
    <w:rsid w:val="00E70682"/>
    <w:rsid w:val="00E7679F"/>
    <w:rsid w:val="00E87A6C"/>
    <w:rsid w:val="00EB6EB4"/>
    <w:rsid w:val="00EC29B6"/>
    <w:rsid w:val="00EF65AE"/>
    <w:rsid w:val="00EF7F16"/>
    <w:rsid w:val="00F34D72"/>
    <w:rsid w:val="00F4156A"/>
    <w:rsid w:val="00F42E5C"/>
    <w:rsid w:val="00F50C80"/>
    <w:rsid w:val="00F71E83"/>
    <w:rsid w:val="00F74CE1"/>
    <w:rsid w:val="00F76B8E"/>
    <w:rsid w:val="00F855D8"/>
    <w:rsid w:val="00FB67C9"/>
    <w:rsid w:val="00FF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9F63C3"/>
  <w15:chartTrackingRefBased/>
  <w15:docId w15:val="{D8CF88DB-30A3-4184-85A3-515CE7149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6C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4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C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C2E"/>
    <w:rPr>
      <w:sz w:val="18"/>
      <w:szCs w:val="18"/>
    </w:rPr>
  </w:style>
  <w:style w:type="character" w:customStyle="1" w:styleId="fontstyle01">
    <w:name w:val="fontstyle01"/>
    <w:basedOn w:val="a0"/>
    <w:rsid w:val="005B0E80"/>
    <w:rPr>
      <w:rFonts w:ascii="AdvP41153C" w:hAnsi="AdvP41153C" w:hint="default"/>
      <w:b w:val="0"/>
      <w:bCs w:val="0"/>
      <w:i w:val="0"/>
      <w:iCs w:val="0"/>
      <w:color w:val="000000"/>
      <w:sz w:val="18"/>
      <w:szCs w:val="18"/>
    </w:rPr>
  </w:style>
  <w:style w:type="paragraph" w:styleId="a7">
    <w:name w:val="List Paragraph"/>
    <w:basedOn w:val="a"/>
    <w:uiPriority w:val="34"/>
    <w:qFormat/>
    <w:rsid w:val="0008015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4</TotalTime>
  <Pages>1</Pages>
  <Words>93</Words>
  <Characters>533</Characters>
  <Application>Microsoft Office Word</Application>
  <DocSecurity>0</DocSecurity>
  <Lines>4</Lines>
  <Paragraphs>1</Paragraphs>
  <ScaleCrop>false</ScaleCrop>
  <Company>Sike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 </cp:lastModifiedBy>
  <cp:revision>138</cp:revision>
  <dcterms:created xsi:type="dcterms:W3CDTF">2019-02-21T06:45:00Z</dcterms:created>
  <dcterms:modified xsi:type="dcterms:W3CDTF">2023-02-09T08:21:00Z</dcterms:modified>
</cp:coreProperties>
</file>